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5DCBF" w14:textId="77777777" w:rsidR="008874FC" w:rsidRPr="003202B4" w:rsidRDefault="00D15D1D" w:rsidP="003202B4">
      <w:pPr>
        <w:spacing w:line="480" w:lineRule="auto"/>
        <w:rPr>
          <w:rFonts w:cs="Times New Roman"/>
          <w:b/>
          <w:bCs/>
          <w:szCs w:val="24"/>
        </w:rPr>
      </w:pPr>
      <w:r w:rsidRPr="003202B4">
        <w:rPr>
          <w:rFonts w:cs="Times New Roman"/>
          <w:b/>
          <w:bCs/>
          <w:szCs w:val="24"/>
        </w:rPr>
        <w:t xml:space="preserve">Table </w:t>
      </w:r>
      <w:r w:rsidR="003202B4" w:rsidRPr="003202B4">
        <w:rPr>
          <w:rFonts w:cs="Times New Roman"/>
          <w:b/>
          <w:bCs/>
          <w:szCs w:val="24"/>
        </w:rPr>
        <w:t>S</w:t>
      </w:r>
      <w:r w:rsidRPr="003202B4">
        <w:rPr>
          <w:rFonts w:cs="Times New Roman"/>
          <w:b/>
          <w:bCs/>
          <w:szCs w:val="24"/>
        </w:rPr>
        <w:t>1. The primers of qRT-PCR</w:t>
      </w:r>
    </w:p>
    <w:tbl>
      <w:tblPr>
        <w:tblStyle w:val="af0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3235"/>
        <w:gridCol w:w="7378"/>
        <w:gridCol w:w="2631"/>
      </w:tblGrid>
      <w:tr w:rsidR="008874FC" w:rsidRPr="003202B4" w14:paraId="022E2F2E" w14:textId="77777777" w:rsidTr="003202B4">
        <w:tc>
          <w:tcPr>
            <w:tcW w:w="455" w:type="pct"/>
          </w:tcPr>
          <w:p w14:paraId="0322648E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Gene</w:t>
            </w:r>
          </w:p>
        </w:tc>
        <w:tc>
          <w:tcPr>
            <w:tcW w:w="1110" w:type="pct"/>
          </w:tcPr>
          <w:p w14:paraId="597854E8" w14:textId="77777777" w:rsidR="008874FC" w:rsidRPr="003202B4" w:rsidRDefault="006449A6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Accession in </w:t>
            </w:r>
            <w:r w:rsidR="008874FC" w:rsidRPr="003202B4">
              <w:rPr>
                <w:rFonts w:cs="Times New Roman"/>
                <w:szCs w:val="24"/>
              </w:rPr>
              <w:t>Gene bank</w:t>
            </w:r>
          </w:p>
        </w:tc>
        <w:tc>
          <w:tcPr>
            <w:tcW w:w="2531" w:type="pct"/>
          </w:tcPr>
          <w:p w14:paraId="785E2065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color w:val="000000" w:themeColor="text1"/>
                <w:szCs w:val="24"/>
              </w:rPr>
              <w:t xml:space="preserve">Primer sequences </w:t>
            </w:r>
          </w:p>
        </w:tc>
        <w:tc>
          <w:tcPr>
            <w:tcW w:w="903" w:type="pct"/>
          </w:tcPr>
          <w:p w14:paraId="4E0DCAE9" w14:textId="77777777" w:rsidR="008874FC" w:rsidRPr="003202B4" w:rsidRDefault="007819C1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Amplicon</w:t>
            </w:r>
            <w:r w:rsidR="008874FC" w:rsidRPr="003202B4">
              <w:rPr>
                <w:rFonts w:cs="Times New Roman"/>
                <w:szCs w:val="24"/>
              </w:rPr>
              <w:t xml:space="preserve"> size (bp)</w:t>
            </w:r>
          </w:p>
        </w:tc>
      </w:tr>
      <w:tr w:rsidR="008874FC" w:rsidRPr="003202B4" w14:paraId="32230EDF" w14:textId="77777777" w:rsidTr="003202B4">
        <w:tc>
          <w:tcPr>
            <w:tcW w:w="455" w:type="pct"/>
          </w:tcPr>
          <w:p w14:paraId="40D4A5B8" w14:textId="77777777" w:rsidR="007532A1" w:rsidRPr="003202B4" w:rsidRDefault="00480AD6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IL-1β</w:t>
            </w:r>
          </w:p>
        </w:tc>
        <w:tc>
          <w:tcPr>
            <w:tcW w:w="1110" w:type="pct"/>
          </w:tcPr>
          <w:p w14:paraId="38E64B8E" w14:textId="10EAFDA5" w:rsidR="0047513B" w:rsidRPr="003202B4" w:rsidRDefault="007819C1" w:rsidP="00480AD6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NM_0</w:t>
            </w:r>
            <w:r w:rsidR="00CC41CB">
              <w:rPr>
                <w:rFonts w:cs="Times New Roman" w:hint="eastAsia"/>
                <w:szCs w:val="24"/>
              </w:rPr>
              <w:t>31512.2</w:t>
            </w:r>
          </w:p>
        </w:tc>
        <w:tc>
          <w:tcPr>
            <w:tcW w:w="2531" w:type="pct"/>
          </w:tcPr>
          <w:p w14:paraId="75ED4A8B" w14:textId="22114E54" w:rsidR="00480AD6" w:rsidRPr="003202B4" w:rsidRDefault="008874FC" w:rsidP="00480AD6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Forward: </w:t>
            </w:r>
            <w:r w:rsidR="007819C1" w:rsidRPr="003202B4">
              <w:rPr>
                <w:rFonts w:cs="Times New Roman"/>
                <w:szCs w:val="24"/>
              </w:rPr>
              <w:t>5’-</w:t>
            </w:r>
            <w:r w:rsidR="009A0534" w:rsidRPr="009A0534">
              <w:rPr>
                <w:rFonts w:cs="Times New Roman"/>
                <w:szCs w:val="24"/>
              </w:rPr>
              <w:t>GACCTGTTCTTTGAGGCTGACA</w:t>
            </w:r>
            <w:r w:rsidR="007819C1" w:rsidRPr="003202B4">
              <w:rPr>
                <w:rFonts w:cs="Times New Roman"/>
                <w:szCs w:val="24"/>
              </w:rPr>
              <w:t>-3’</w:t>
            </w:r>
          </w:p>
          <w:p w14:paraId="2B51AD09" w14:textId="0CF6A683" w:rsidR="0047513B" w:rsidRPr="003202B4" w:rsidRDefault="0047513B" w:rsidP="00480AD6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Reverse: </w:t>
            </w:r>
            <w:r w:rsidR="007819C1" w:rsidRPr="003202B4">
              <w:rPr>
                <w:rFonts w:cs="Times New Roman"/>
                <w:szCs w:val="24"/>
              </w:rPr>
              <w:t>5’-</w:t>
            </w:r>
            <w:r w:rsidR="009A0534" w:rsidRPr="009A0534">
              <w:rPr>
                <w:rFonts w:cs="Times New Roman"/>
                <w:szCs w:val="24"/>
              </w:rPr>
              <w:t>CTCATCTGGACAGCCCAAGTC</w:t>
            </w:r>
            <w:r w:rsidR="007819C1"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7767F387" w14:textId="6D5EB9B1" w:rsidR="008874FC" w:rsidRPr="003202B4" w:rsidRDefault="009A0534" w:rsidP="0047513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8</w:t>
            </w:r>
          </w:p>
          <w:p w14:paraId="69F68A43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8874FC" w:rsidRPr="003202B4" w14:paraId="2FECC6D0" w14:textId="77777777" w:rsidTr="003202B4">
        <w:tc>
          <w:tcPr>
            <w:tcW w:w="455" w:type="pct"/>
          </w:tcPr>
          <w:p w14:paraId="05FE5563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091E5850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6C2EA204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03" w:type="pct"/>
          </w:tcPr>
          <w:p w14:paraId="540A730E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8874FC" w:rsidRPr="003202B4" w14:paraId="039B0FB5" w14:textId="77777777" w:rsidTr="003202B4">
        <w:tc>
          <w:tcPr>
            <w:tcW w:w="455" w:type="pct"/>
          </w:tcPr>
          <w:p w14:paraId="2993F487" w14:textId="77777777" w:rsidR="007532A1" w:rsidRPr="003202B4" w:rsidRDefault="00480AD6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IL-6</w:t>
            </w:r>
          </w:p>
        </w:tc>
        <w:tc>
          <w:tcPr>
            <w:tcW w:w="1110" w:type="pct"/>
          </w:tcPr>
          <w:p w14:paraId="2C18A627" w14:textId="4A095727" w:rsidR="008874FC" w:rsidRPr="003202B4" w:rsidRDefault="008B44FC" w:rsidP="0047513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FFFFFF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N</w:t>
            </w:r>
            <w:r w:rsidR="00480AD6" w:rsidRPr="003202B4">
              <w:rPr>
                <w:rFonts w:cs="Times New Roman"/>
                <w:szCs w:val="24"/>
              </w:rPr>
              <w:t>M</w:t>
            </w:r>
            <w:r w:rsidRPr="003202B4">
              <w:rPr>
                <w:rFonts w:cs="Times New Roman"/>
                <w:szCs w:val="24"/>
              </w:rPr>
              <w:t>_</w:t>
            </w:r>
            <w:r w:rsidR="00CC41CB" w:rsidRPr="00CC41CB">
              <w:rPr>
                <w:rFonts w:cs="Times New Roman"/>
                <w:szCs w:val="24"/>
              </w:rPr>
              <w:t>012589.2</w:t>
            </w:r>
          </w:p>
          <w:p w14:paraId="48AAE81B" w14:textId="77777777" w:rsidR="0047513B" w:rsidRPr="003202B4" w:rsidRDefault="0047513B" w:rsidP="0047513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FFFFFF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5F9727A7" w14:textId="29460D34" w:rsidR="008874FC" w:rsidRPr="003202B4" w:rsidRDefault="008B44FC" w:rsidP="0047513B">
            <w:pPr>
              <w:tabs>
                <w:tab w:val="left" w:pos="2589"/>
              </w:tabs>
              <w:spacing w:line="360" w:lineRule="auto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Forward: </w:t>
            </w:r>
            <w:r w:rsidR="00480AD6" w:rsidRPr="003202B4">
              <w:rPr>
                <w:rFonts w:cs="Times New Roman"/>
                <w:szCs w:val="24"/>
              </w:rPr>
              <w:t>5’-</w:t>
            </w:r>
            <w:r w:rsidR="009A0534" w:rsidRPr="009A0534">
              <w:rPr>
                <w:rFonts w:cs="Times New Roman"/>
                <w:szCs w:val="24"/>
              </w:rPr>
              <w:t>TAGTCCTTCCTACCCCAACTTCC</w:t>
            </w:r>
            <w:r w:rsidR="00480AD6" w:rsidRPr="003202B4">
              <w:rPr>
                <w:rFonts w:cs="Times New Roman"/>
                <w:szCs w:val="24"/>
              </w:rPr>
              <w:t>-3’</w:t>
            </w:r>
          </w:p>
          <w:p w14:paraId="44D91553" w14:textId="7F75502A" w:rsidR="0047513B" w:rsidRPr="003202B4" w:rsidRDefault="0047513B" w:rsidP="0047513B">
            <w:pPr>
              <w:tabs>
                <w:tab w:val="left" w:pos="2589"/>
              </w:tabs>
              <w:spacing w:line="360" w:lineRule="auto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Reverse: </w:t>
            </w:r>
            <w:r w:rsidR="00480AD6" w:rsidRPr="003202B4">
              <w:rPr>
                <w:rFonts w:cs="Times New Roman"/>
                <w:szCs w:val="24"/>
              </w:rPr>
              <w:t>5’-</w:t>
            </w:r>
            <w:r w:rsidR="009A0534" w:rsidRPr="009A0534">
              <w:rPr>
                <w:rFonts w:cs="Times New Roman"/>
                <w:szCs w:val="24"/>
              </w:rPr>
              <w:t>TTGGTCCTTAGCCACTCCTTC</w:t>
            </w:r>
            <w:r w:rsidR="00480AD6"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5713DAF5" w14:textId="2CEA5590" w:rsidR="008874FC" w:rsidRPr="003202B4" w:rsidRDefault="009A0534" w:rsidP="0047513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6</w:t>
            </w:r>
          </w:p>
          <w:p w14:paraId="2FC3BF9F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8874FC" w:rsidRPr="003202B4" w14:paraId="0042B298" w14:textId="77777777" w:rsidTr="003202B4">
        <w:tc>
          <w:tcPr>
            <w:tcW w:w="455" w:type="pct"/>
          </w:tcPr>
          <w:p w14:paraId="6EB6372B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5F6F5119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4C871C40" w14:textId="77777777" w:rsidR="008874FC" w:rsidRPr="003202B4" w:rsidRDefault="008874FC" w:rsidP="0047513B">
            <w:pPr>
              <w:tabs>
                <w:tab w:val="left" w:pos="2589"/>
              </w:tabs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03" w:type="pct"/>
          </w:tcPr>
          <w:p w14:paraId="765399DD" w14:textId="77777777" w:rsidR="008874FC" w:rsidRPr="003202B4" w:rsidRDefault="008874FC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8874FC" w:rsidRPr="003202B4" w14:paraId="3CC7312E" w14:textId="77777777" w:rsidTr="003202B4">
        <w:tc>
          <w:tcPr>
            <w:tcW w:w="455" w:type="pct"/>
          </w:tcPr>
          <w:p w14:paraId="19CA15B6" w14:textId="77777777" w:rsidR="00224BA7" w:rsidRPr="003202B4" w:rsidRDefault="00480AD6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TNF-α</w:t>
            </w:r>
          </w:p>
          <w:p w14:paraId="78AFAC33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490989BE" w14:textId="0D4E9293" w:rsidR="0047513B" w:rsidRPr="003202B4" w:rsidRDefault="00CC41CB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CC41CB">
              <w:rPr>
                <w:rFonts w:cs="Times New Roman"/>
                <w:szCs w:val="24"/>
              </w:rPr>
              <w:t>NM_012675.3</w:t>
            </w:r>
          </w:p>
          <w:p w14:paraId="0DF628BA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37850DDC" w14:textId="1A59C5C8" w:rsidR="008874FC" w:rsidRPr="003202B4" w:rsidRDefault="008B44FC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Forward: </w:t>
            </w:r>
            <w:r w:rsidR="00480AD6" w:rsidRPr="003202B4">
              <w:rPr>
                <w:rFonts w:cs="Times New Roman"/>
                <w:szCs w:val="24"/>
              </w:rPr>
              <w:t>5’-</w:t>
            </w:r>
            <w:r w:rsidR="00382724" w:rsidRPr="00382724">
              <w:rPr>
                <w:rFonts w:cs="Times New Roman"/>
                <w:szCs w:val="24"/>
              </w:rPr>
              <w:t>GACCCTCACACTCAGATCATCTTCT</w:t>
            </w:r>
            <w:r w:rsidR="00480AD6" w:rsidRPr="003202B4">
              <w:rPr>
                <w:rFonts w:cs="Times New Roman"/>
                <w:szCs w:val="24"/>
              </w:rPr>
              <w:t>-3’</w:t>
            </w:r>
          </w:p>
          <w:p w14:paraId="067183CC" w14:textId="01053BDD" w:rsidR="0047513B" w:rsidRPr="003202B4" w:rsidRDefault="0047513B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Reverse: </w:t>
            </w:r>
            <w:r w:rsidR="00480AD6" w:rsidRPr="003202B4">
              <w:rPr>
                <w:rFonts w:cs="Times New Roman"/>
                <w:szCs w:val="24"/>
              </w:rPr>
              <w:t>5’-</w:t>
            </w:r>
            <w:r w:rsidR="00382724" w:rsidRPr="00382724">
              <w:rPr>
                <w:rFonts w:cs="Times New Roman"/>
                <w:szCs w:val="24"/>
              </w:rPr>
              <w:t>TGCTACGACGTGGGCTACG</w:t>
            </w:r>
            <w:r w:rsidR="00480AD6" w:rsidRPr="003202B4">
              <w:rPr>
                <w:rFonts w:cs="Times New Roman"/>
                <w:szCs w:val="24"/>
              </w:rPr>
              <w:t>-3’</w:t>
            </w:r>
          </w:p>
          <w:p w14:paraId="4BD9D88A" w14:textId="77777777" w:rsidR="0047513B" w:rsidRPr="003202B4" w:rsidRDefault="0047513B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03" w:type="pct"/>
          </w:tcPr>
          <w:p w14:paraId="7F54FF25" w14:textId="40D63539" w:rsidR="008874FC" w:rsidRPr="003202B4" w:rsidRDefault="009A0534" w:rsidP="0047513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4</w:t>
            </w:r>
          </w:p>
          <w:p w14:paraId="7ACD268C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2B4CCFA8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1B5053" w:rsidRPr="003202B4" w14:paraId="1687FB4F" w14:textId="77777777" w:rsidTr="003202B4">
        <w:tc>
          <w:tcPr>
            <w:tcW w:w="455" w:type="pct"/>
          </w:tcPr>
          <w:p w14:paraId="40B680B0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8477E0">
              <w:rPr>
                <w:rFonts w:cs="Times New Roman"/>
                <w:szCs w:val="24"/>
              </w:rPr>
              <w:t>CD68</w:t>
            </w:r>
          </w:p>
        </w:tc>
        <w:tc>
          <w:tcPr>
            <w:tcW w:w="1110" w:type="pct"/>
          </w:tcPr>
          <w:p w14:paraId="3473A4A6" w14:textId="74C49E6D" w:rsidR="001B5053" w:rsidRPr="003202B4" w:rsidRDefault="00445A7F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445A7F">
              <w:rPr>
                <w:rFonts w:cs="Times New Roman"/>
                <w:szCs w:val="24"/>
              </w:rPr>
              <w:t>NM_001031638.1</w:t>
            </w:r>
          </w:p>
        </w:tc>
        <w:tc>
          <w:tcPr>
            <w:tcW w:w="2531" w:type="pct"/>
          </w:tcPr>
          <w:p w14:paraId="53803D6F" w14:textId="35FEB548" w:rsidR="001B5053" w:rsidRPr="003202B4" w:rsidRDefault="001B5053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Forward: 5’-</w:t>
            </w:r>
            <w:r w:rsidR="006400C9" w:rsidRPr="006400C9">
              <w:rPr>
                <w:rFonts w:cs="Times New Roman"/>
                <w:szCs w:val="24"/>
              </w:rPr>
              <w:t>ACCCGGAGACGACAATCAAC</w:t>
            </w:r>
            <w:r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79C1AFF3" w14:textId="70815D57" w:rsidR="001B5053" w:rsidRPr="003202B4" w:rsidRDefault="006400C9" w:rsidP="0047513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0</w:t>
            </w:r>
          </w:p>
        </w:tc>
      </w:tr>
      <w:tr w:rsidR="001B5053" w:rsidRPr="003202B4" w14:paraId="523DC1FA" w14:textId="77777777" w:rsidTr="003202B4">
        <w:tc>
          <w:tcPr>
            <w:tcW w:w="455" w:type="pct"/>
          </w:tcPr>
          <w:p w14:paraId="79C0CD41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748F225B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3226050E" w14:textId="2DE6CCF7" w:rsidR="001B5053" w:rsidRPr="003202B4" w:rsidRDefault="001B5053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Reverse: 5’-</w:t>
            </w:r>
            <w:r w:rsidR="006400C9" w:rsidRPr="006400C9">
              <w:rPr>
                <w:rFonts w:cs="Times New Roman"/>
                <w:szCs w:val="24"/>
              </w:rPr>
              <w:t>CTTGGTGGCCTACAGAGTGG</w:t>
            </w:r>
            <w:r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779CB7A2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46196E" w:rsidRPr="003202B4" w14:paraId="46558138" w14:textId="77777777" w:rsidTr="003202B4">
        <w:tc>
          <w:tcPr>
            <w:tcW w:w="455" w:type="pct"/>
          </w:tcPr>
          <w:p w14:paraId="0EC86DD1" w14:textId="77777777" w:rsidR="0046196E" w:rsidRPr="003202B4" w:rsidRDefault="0046196E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3A29B22F" w14:textId="77777777" w:rsidR="0046196E" w:rsidRPr="003202B4" w:rsidRDefault="0046196E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6CA584F2" w14:textId="77777777" w:rsidR="0046196E" w:rsidRPr="003202B4" w:rsidRDefault="0046196E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03" w:type="pct"/>
          </w:tcPr>
          <w:p w14:paraId="24EA29E2" w14:textId="77777777" w:rsidR="0046196E" w:rsidRPr="003202B4" w:rsidRDefault="0046196E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1B5053" w:rsidRPr="003202B4" w14:paraId="136A4FCD" w14:textId="77777777" w:rsidTr="003202B4">
        <w:tc>
          <w:tcPr>
            <w:tcW w:w="455" w:type="pct"/>
          </w:tcPr>
          <w:p w14:paraId="2647850A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GFAP</w:t>
            </w:r>
          </w:p>
        </w:tc>
        <w:tc>
          <w:tcPr>
            <w:tcW w:w="1110" w:type="pct"/>
          </w:tcPr>
          <w:p w14:paraId="20C795B8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NM_017009.2</w:t>
            </w:r>
          </w:p>
        </w:tc>
        <w:tc>
          <w:tcPr>
            <w:tcW w:w="2531" w:type="pct"/>
          </w:tcPr>
          <w:p w14:paraId="23C77974" w14:textId="0A51EB09" w:rsidR="001B5053" w:rsidRPr="003202B4" w:rsidRDefault="001B5053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Forward: 5’-</w:t>
            </w:r>
            <w:r w:rsidR="00CB5714" w:rsidRPr="00CB5714">
              <w:rPr>
                <w:rFonts w:cs="Times New Roman"/>
                <w:szCs w:val="24"/>
              </w:rPr>
              <w:t>CTGAAAGTGTCCCCTCAGTT</w:t>
            </w:r>
            <w:r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368B272A" w14:textId="03B280CE" w:rsidR="001B5053" w:rsidRPr="003202B4" w:rsidRDefault="00D20F2A" w:rsidP="0047513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13</w:t>
            </w:r>
          </w:p>
        </w:tc>
      </w:tr>
      <w:tr w:rsidR="001B5053" w:rsidRPr="003202B4" w14:paraId="0045D66B" w14:textId="77777777" w:rsidTr="003202B4">
        <w:tc>
          <w:tcPr>
            <w:tcW w:w="455" w:type="pct"/>
          </w:tcPr>
          <w:p w14:paraId="70842145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17FD3DF1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693E135A" w14:textId="72040BB7" w:rsidR="001B5053" w:rsidRPr="003202B4" w:rsidRDefault="001B5053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Reverse: 5’-</w:t>
            </w:r>
            <w:r w:rsidR="00CB5714" w:rsidRPr="00CB5714">
              <w:rPr>
                <w:rFonts w:cs="Times New Roman"/>
                <w:szCs w:val="24"/>
              </w:rPr>
              <w:t>ACAGTACTGCTCTGAAGGTTAG</w:t>
            </w:r>
            <w:r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0D794482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1B5053" w:rsidRPr="003202B4" w14:paraId="729EB17D" w14:textId="77777777" w:rsidTr="003202B4">
        <w:tc>
          <w:tcPr>
            <w:tcW w:w="455" w:type="pct"/>
          </w:tcPr>
          <w:p w14:paraId="123F7A46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28429A23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1E1FF63B" w14:textId="77777777" w:rsidR="001B5053" w:rsidRPr="003202B4" w:rsidRDefault="001B5053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03" w:type="pct"/>
          </w:tcPr>
          <w:p w14:paraId="4B36065B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1B5053" w:rsidRPr="003202B4" w14:paraId="77D4B41B" w14:textId="77777777" w:rsidTr="003202B4">
        <w:tc>
          <w:tcPr>
            <w:tcW w:w="455" w:type="pct"/>
          </w:tcPr>
          <w:p w14:paraId="4D0BFFD8" w14:textId="2042641E" w:rsidR="001B5053" w:rsidRPr="003202B4" w:rsidRDefault="00874A85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6400C9">
              <w:rPr>
                <w:rFonts w:cs="Times New Roman"/>
                <w:szCs w:val="24"/>
              </w:rPr>
              <w:t>I</w:t>
            </w:r>
            <w:r w:rsidR="001B5053" w:rsidRPr="006400C9">
              <w:rPr>
                <w:rFonts w:cs="Times New Roman"/>
                <w:szCs w:val="24"/>
              </w:rPr>
              <w:t>ba-1</w:t>
            </w:r>
          </w:p>
        </w:tc>
        <w:tc>
          <w:tcPr>
            <w:tcW w:w="1110" w:type="pct"/>
          </w:tcPr>
          <w:p w14:paraId="6062EFFC" w14:textId="2E079776" w:rsidR="001B5053" w:rsidRPr="003202B4" w:rsidRDefault="00874A85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874A85">
              <w:rPr>
                <w:rFonts w:cs="Times New Roman"/>
                <w:szCs w:val="24"/>
              </w:rPr>
              <w:t>NM_017196.3</w:t>
            </w:r>
          </w:p>
        </w:tc>
        <w:tc>
          <w:tcPr>
            <w:tcW w:w="2531" w:type="pct"/>
          </w:tcPr>
          <w:p w14:paraId="4E9D93AD" w14:textId="744A450F" w:rsidR="001B5053" w:rsidRPr="003202B4" w:rsidRDefault="006D5A09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Forward: 5’-</w:t>
            </w:r>
            <w:r w:rsidR="006400C9" w:rsidRPr="006400C9">
              <w:rPr>
                <w:rFonts w:cs="Times New Roman"/>
                <w:szCs w:val="24"/>
              </w:rPr>
              <w:t>CCAGCGTCTGAGGAGCTATG</w:t>
            </w:r>
            <w:r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0E373ABA" w14:textId="60483D52" w:rsidR="001B5053" w:rsidRPr="003202B4" w:rsidRDefault="006D5A09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1</w:t>
            </w:r>
            <w:r w:rsidR="006400C9">
              <w:rPr>
                <w:rFonts w:cs="Times New Roman" w:hint="eastAsia"/>
                <w:szCs w:val="24"/>
              </w:rPr>
              <w:t>73</w:t>
            </w:r>
          </w:p>
        </w:tc>
      </w:tr>
      <w:tr w:rsidR="001B5053" w:rsidRPr="003202B4" w14:paraId="0C2C6997" w14:textId="77777777" w:rsidTr="003202B4">
        <w:tc>
          <w:tcPr>
            <w:tcW w:w="455" w:type="pct"/>
          </w:tcPr>
          <w:p w14:paraId="360E550A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5EE12364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2531" w:type="pct"/>
          </w:tcPr>
          <w:p w14:paraId="7E17AD75" w14:textId="4E6549C8" w:rsidR="001B5053" w:rsidRPr="003202B4" w:rsidRDefault="006D5A09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Reverse: 5’-</w:t>
            </w:r>
            <w:r w:rsidR="006400C9" w:rsidRPr="006400C9">
              <w:rPr>
                <w:rFonts w:cs="Times New Roman"/>
                <w:szCs w:val="24"/>
              </w:rPr>
              <w:t>CGTCTTGAAGGCCTCCAGTT</w:t>
            </w:r>
            <w:r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6D66648D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1B5053" w:rsidRPr="003202B4" w14:paraId="1D5A4312" w14:textId="77777777" w:rsidTr="003202B4">
        <w:tc>
          <w:tcPr>
            <w:tcW w:w="455" w:type="pct"/>
          </w:tcPr>
          <w:p w14:paraId="1EDB7CC8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654EBD9A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31" w:type="pct"/>
          </w:tcPr>
          <w:p w14:paraId="18CC9896" w14:textId="77777777" w:rsidR="001B5053" w:rsidRPr="003202B4" w:rsidRDefault="001B5053" w:rsidP="0047513B">
            <w:pPr>
              <w:tabs>
                <w:tab w:val="left" w:pos="2589"/>
              </w:tabs>
              <w:spacing w:line="360" w:lineRule="auto"/>
              <w:ind w:right="-1237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03" w:type="pct"/>
          </w:tcPr>
          <w:p w14:paraId="7C066B96" w14:textId="77777777" w:rsidR="001B5053" w:rsidRPr="003202B4" w:rsidRDefault="001B5053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4645DB" w:rsidRPr="003202B4" w14:paraId="35B85EC3" w14:textId="77777777" w:rsidTr="003202B4">
        <w:tc>
          <w:tcPr>
            <w:tcW w:w="455" w:type="pct"/>
          </w:tcPr>
          <w:p w14:paraId="2ACBBA78" w14:textId="77777777" w:rsidR="004645DB" w:rsidRPr="003202B4" w:rsidRDefault="00935EAB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>GAPDH</w:t>
            </w:r>
          </w:p>
          <w:p w14:paraId="64BD5885" w14:textId="77777777" w:rsidR="00224BA7" w:rsidRPr="003202B4" w:rsidRDefault="00224BA7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pct"/>
          </w:tcPr>
          <w:p w14:paraId="61FC65C8" w14:textId="63614942" w:rsidR="0047513B" w:rsidRPr="003202B4" w:rsidRDefault="000A03EE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0A03EE">
              <w:rPr>
                <w:rFonts w:cs="Times New Roman"/>
                <w:szCs w:val="24"/>
              </w:rPr>
              <w:t>NM_017008.4</w:t>
            </w:r>
          </w:p>
        </w:tc>
        <w:tc>
          <w:tcPr>
            <w:tcW w:w="2531" w:type="pct"/>
          </w:tcPr>
          <w:p w14:paraId="2AD9A06B" w14:textId="39649B0A" w:rsidR="004645DB" w:rsidRPr="003202B4" w:rsidRDefault="00935EAB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Forward: </w:t>
            </w:r>
            <w:r w:rsidR="00480AD6" w:rsidRPr="003202B4">
              <w:rPr>
                <w:rFonts w:cs="Times New Roman"/>
                <w:szCs w:val="24"/>
              </w:rPr>
              <w:t>5’-</w:t>
            </w:r>
            <w:r w:rsidR="0046196E" w:rsidRPr="0046196E">
              <w:rPr>
                <w:rFonts w:cs="Times New Roman"/>
                <w:szCs w:val="24"/>
              </w:rPr>
              <w:t>CATGGCCTTCCGTGTTCCTA</w:t>
            </w:r>
            <w:r w:rsidR="00480AD6" w:rsidRPr="003202B4">
              <w:rPr>
                <w:rFonts w:cs="Times New Roman"/>
                <w:szCs w:val="24"/>
              </w:rPr>
              <w:t>-3’</w:t>
            </w:r>
          </w:p>
          <w:p w14:paraId="79EBFEE3" w14:textId="639CAD1E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  <w:r w:rsidRPr="003202B4">
              <w:rPr>
                <w:rFonts w:cs="Times New Roman"/>
                <w:szCs w:val="24"/>
              </w:rPr>
              <w:t xml:space="preserve">Reverse: </w:t>
            </w:r>
            <w:r w:rsidR="00480AD6" w:rsidRPr="003202B4">
              <w:rPr>
                <w:rFonts w:cs="Times New Roman"/>
                <w:szCs w:val="24"/>
              </w:rPr>
              <w:t>5’-</w:t>
            </w:r>
            <w:r w:rsidR="0046196E" w:rsidRPr="0046196E">
              <w:rPr>
                <w:rFonts w:cs="Times New Roman"/>
                <w:szCs w:val="24"/>
              </w:rPr>
              <w:t>GCGGCACGTCAGATCCA</w:t>
            </w:r>
            <w:r w:rsidR="00480AD6" w:rsidRPr="003202B4">
              <w:rPr>
                <w:rFonts w:cs="Times New Roman"/>
                <w:szCs w:val="24"/>
              </w:rPr>
              <w:t>-3’</w:t>
            </w:r>
          </w:p>
        </w:tc>
        <w:tc>
          <w:tcPr>
            <w:tcW w:w="903" w:type="pct"/>
          </w:tcPr>
          <w:p w14:paraId="6D9E3862" w14:textId="0CAA339D" w:rsidR="004645DB" w:rsidRPr="003202B4" w:rsidRDefault="00D20F2A" w:rsidP="0047513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5</w:t>
            </w:r>
          </w:p>
          <w:p w14:paraId="69E5F36C" w14:textId="77777777" w:rsidR="0047513B" w:rsidRPr="003202B4" w:rsidRDefault="0047513B" w:rsidP="0047513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7D182139" w14:textId="77777777" w:rsidR="00EF31D1" w:rsidRPr="003202B4" w:rsidRDefault="00EF31D1" w:rsidP="00480AD6">
      <w:pPr>
        <w:spacing w:line="360" w:lineRule="auto"/>
        <w:rPr>
          <w:rFonts w:cs="Times New Roman"/>
          <w:szCs w:val="24"/>
        </w:rPr>
      </w:pPr>
    </w:p>
    <w:sectPr w:rsidR="00EF31D1" w:rsidRPr="003202B4" w:rsidSect="003202B4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83942" w14:textId="77777777" w:rsidR="00607EE0" w:rsidRDefault="00607EE0">
      <w:r>
        <w:separator/>
      </w:r>
    </w:p>
  </w:endnote>
  <w:endnote w:type="continuationSeparator" w:id="0">
    <w:p w14:paraId="7CA27F0E" w14:textId="77777777" w:rsidR="00607EE0" w:rsidRDefault="00607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F566A" w14:textId="77777777" w:rsidR="00607EE0" w:rsidRDefault="00607EE0">
      <w:r>
        <w:separator/>
      </w:r>
    </w:p>
  </w:footnote>
  <w:footnote w:type="continuationSeparator" w:id="0">
    <w:p w14:paraId="7C07EE9F" w14:textId="77777777" w:rsidR="00607EE0" w:rsidRDefault="00607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2E5"/>
    <w:rsid w:val="000045B5"/>
    <w:rsid w:val="0006542E"/>
    <w:rsid w:val="000A03EE"/>
    <w:rsid w:val="0016070D"/>
    <w:rsid w:val="001A6703"/>
    <w:rsid w:val="001A70B1"/>
    <w:rsid w:val="001B5053"/>
    <w:rsid w:val="001C439D"/>
    <w:rsid w:val="00224BA7"/>
    <w:rsid w:val="00226C9A"/>
    <w:rsid w:val="002552E5"/>
    <w:rsid w:val="00271F7F"/>
    <w:rsid w:val="002D5090"/>
    <w:rsid w:val="003156EB"/>
    <w:rsid w:val="003202B4"/>
    <w:rsid w:val="003618A2"/>
    <w:rsid w:val="00374A29"/>
    <w:rsid w:val="0037651B"/>
    <w:rsid w:val="00382724"/>
    <w:rsid w:val="003B0EC8"/>
    <w:rsid w:val="003E6336"/>
    <w:rsid w:val="00443A46"/>
    <w:rsid w:val="00445A7F"/>
    <w:rsid w:val="004606E8"/>
    <w:rsid w:val="0046196E"/>
    <w:rsid w:val="004645DB"/>
    <w:rsid w:val="0047513B"/>
    <w:rsid w:val="00480AD6"/>
    <w:rsid w:val="005168CE"/>
    <w:rsid w:val="00581281"/>
    <w:rsid w:val="00607EE0"/>
    <w:rsid w:val="006400C9"/>
    <w:rsid w:val="00644251"/>
    <w:rsid w:val="006449A6"/>
    <w:rsid w:val="006D5A09"/>
    <w:rsid w:val="006D5A10"/>
    <w:rsid w:val="006F100D"/>
    <w:rsid w:val="007131B6"/>
    <w:rsid w:val="007532A1"/>
    <w:rsid w:val="007819C1"/>
    <w:rsid w:val="007E65AE"/>
    <w:rsid w:val="00811088"/>
    <w:rsid w:val="00846D46"/>
    <w:rsid w:val="008477E0"/>
    <w:rsid w:val="008503F9"/>
    <w:rsid w:val="00854A52"/>
    <w:rsid w:val="00874A85"/>
    <w:rsid w:val="008874FC"/>
    <w:rsid w:val="008B44FC"/>
    <w:rsid w:val="00915125"/>
    <w:rsid w:val="00925792"/>
    <w:rsid w:val="00935EAB"/>
    <w:rsid w:val="00991EA6"/>
    <w:rsid w:val="009A0534"/>
    <w:rsid w:val="009C6DB5"/>
    <w:rsid w:val="00A57590"/>
    <w:rsid w:val="00AF7B0A"/>
    <w:rsid w:val="00B0088C"/>
    <w:rsid w:val="00B13B2F"/>
    <w:rsid w:val="00B25E6E"/>
    <w:rsid w:val="00BB313D"/>
    <w:rsid w:val="00C24444"/>
    <w:rsid w:val="00CB329E"/>
    <w:rsid w:val="00CB5714"/>
    <w:rsid w:val="00CC41CB"/>
    <w:rsid w:val="00D15D1D"/>
    <w:rsid w:val="00D167EE"/>
    <w:rsid w:val="00D20F2A"/>
    <w:rsid w:val="00DD1851"/>
    <w:rsid w:val="00E236D7"/>
    <w:rsid w:val="00E8047D"/>
    <w:rsid w:val="00EB38B4"/>
    <w:rsid w:val="00EF31D1"/>
    <w:rsid w:val="00EF37E9"/>
    <w:rsid w:val="00F1064B"/>
    <w:rsid w:val="00F44A79"/>
    <w:rsid w:val="00F97804"/>
    <w:rsid w:val="00FB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645AC"/>
  <w15:docId w15:val="{A58EB561-6634-4AC1-AF40-A6B9AB4F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等线"/>
        <w:sz w:val="24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5DB"/>
    <w:pPr>
      <w:widowControl w:val="0"/>
      <w:jc w:val="both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b/>
      <w:bCs/>
      <w:color w:val="000000" w:themeColor="text1"/>
      <w:sz w:val="48"/>
      <w:szCs w:val="48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00"/>
      <w:outlineLvl w:val="1"/>
    </w:pPr>
    <w:rPr>
      <w:rFonts w:ascii="Arial" w:eastAsia="Arial" w:hAnsi="Arial" w:cs="Arial"/>
      <w:b/>
      <w:bCs/>
      <w:color w:val="000000" w:themeColor="text1"/>
      <w:sz w:val="40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/>
      <w:outlineLvl w:val="2"/>
    </w:pPr>
    <w:rPr>
      <w:rFonts w:ascii="Arial" w:eastAsia="Arial" w:hAnsi="Arial" w:cs="Arial"/>
      <w:b/>
      <w:bCs/>
      <w:i/>
      <w:iCs/>
      <w:color w:val="000000" w:themeColor="text1"/>
      <w:sz w:val="36"/>
      <w:szCs w:val="36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00"/>
      <w:outlineLvl w:val="3"/>
    </w:pPr>
    <w:rPr>
      <w:rFonts w:ascii="Arial" w:eastAsia="Arial" w:hAnsi="Arial" w:cs="Arial"/>
      <w:color w:val="232323"/>
      <w:sz w:val="32"/>
      <w:szCs w:val="32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00"/>
      <w:outlineLvl w:val="4"/>
    </w:pPr>
    <w:rPr>
      <w:rFonts w:ascii="Arial" w:eastAsia="Arial" w:hAnsi="Arial" w:cs="Arial"/>
      <w:b/>
      <w:bCs/>
      <w:color w:val="444444"/>
      <w:sz w:val="28"/>
      <w:szCs w:val="28"/>
    </w:rPr>
  </w:style>
  <w:style w:type="paragraph" w:styleId="6">
    <w:name w:val="heading 6"/>
    <w:basedOn w:val="a"/>
    <w:next w:val="a"/>
    <w:uiPriority w:val="9"/>
    <w:unhideWhenUsed/>
    <w:qFormat/>
    <w:pPr>
      <w:keepNext/>
      <w:keepLines/>
      <w:spacing w:before="200"/>
      <w:outlineLvl w:val="5"/>
    </w:pPr>
    <w:rPr>
      <w:rFonts w:ascii="Arial" w:eastAsia="Arial" w:hAnsi="Arial" w:cs="Arial"/>
      <w:i/>
      <w:iCs/>
      <w:color w:val="232323"/>
      <w:sz w:val="28"/>
      <w:szCs w:val="28"/>
    </w:rPr>
  </w:style>
  <w:style w:type="paragraph" w:styleId="7">
    <w:name w:val="heading 7"/>
    <w:basedOn w:val="a"/>
    <w:next w:val="a"/>
    <w:uiPriority w:val="9"/>
    <w:unhideWhenUsed/>
    <w:qFormat/>
    <w:pPr>
      <w:keepNext/>
      <w:keepLines/>
      <w:spacing w:before="200"/>
      <w:outlineLvl w:val="6"/>
    </w:pPr>
    <w:rPr>
      <w:rFonts w:ascii="Arial" w:eastAsia="Arial" w:hAnsi="Arial" w:cs="Arial"/>
      <w:b/>
      <w:bCs/>
      <w:color w:val="606060"/>
      <w:szCs w:val="24"/>
    </w:rPr>
  </w:style>
  <w:style w:type="paragraph" w:styleId="8">
    <w:name w:val="heading 8"/>
    <w:basedOn w:val="a"/>
    <w:next w:val="a"/>
    <w:uiPriority w:val="9"/>
    <w:unhideWhenUsed/>
    <w:qFormat/>
    <w:pPr>
      <w:keepNext/>
      <w:keepLines/>
      <w:spacing w:before="200"/>
      <w:outlineLvl w:val="7"/>
    </w:pPr>
    <w:rPr>
      <w:rFonts w:ascii="Arial" w:eastAsia="Arial" w:hAnsi="Arial" w:cs="Arial"/>
      <w:color w:val="444444"/>
      <w:szCs w:val="24"/>
    </w:rPr>
  </w:style>
  <w:style w:type="paragraph" w:styleId="9">
    <w:name w:val="heading 9"/>
    <w:basedOn w:val="a"/>
    <w:next w:val="a"/>
    <w:uiPriority w:val="9"/>
    <w:unhideWhenUsed/>
    <w:qFormat/>
    <w:pPr>
      <w:keepNext/>
      <w:keepLines/>
      <w:spacing w:before="200"/>
      <w:outlineLvl w:val="8"/>
    </w:pPr>
    <w:rPr>
      <w:rFonts w:ascii="Arial" w:eastAsia="Arial" w:hAnsi="Arial" w:cs="Arial"/>
      <w:i/>
      <w:iCs/>
      <w:color w:val="444444"/>
      <w:sz w:val="23"/>
      <w:szCs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b/>
      <w:bCs/>
      <w:color w:val="000000" w:themeColor="text1"/>
      <w:sz w:val="48"/>
      <w:szCs w:val="48"/>
    </w:rPr>
  </w:style>
  <w:style w:type="character" w:customStyle="1" w:styleId="Heading2Char">
    <w:name w:val="Heading 2 Char"/>
    <w:basedOn w:val="a0"/>
    <w:uiPriority w:val="9"/>
    <w:rPr>
      <w:rFonts w:ascii="Arial" w:eastAsia="Arial" w:hAnsi="Arial" w:cs="Arial"/>
      <w:b/>
      <w:bCs/>
      <w:color w:val="000000" w:themeColor="text1"/>
      <w:sz w:val="40"/>
      <w:szCs w:val="40"/>
    </w:rPr>
  </w:style>
  <w:style w:type="character" w:customStyle="1" w:styleId="Heading3Char">
    <w:name w:val="Heading 3 Char"/>
    <w:basedOn w:val="a0"/>
    <w:uiPriority w:val="9"/>
    <w:rPr>
      <w:rFonts w:ascii="Arial" w:eastAsia="Arial" w:hAnsi="Arial" w:cs="Arial"/>
      <w:b/>
      <w:bCs/>
      <w:i/>
      <w:iCs/>
      <w:color w:val="000000" w:themeColor="text1"/>
      <w:sz w:val="40"/>
      <w:szCs w:val="40"/>
    </w:rPr>
  </w:style>
  <w:style w:type="character" w:customStyle="1" w:styleId="Heading4Char">
    <w:name w:val="Heading 4 Char"/>
    <w:basedOn w:val="a0"/>
    <w:uiPriority w:val="9"/>
    <w:rPr>
      <w:rFonts w:ascii="Arial" w:eastAsia="Arial" w:hAnsi="Arial" w:cs="Arial"/>
      <w:color w:val="232323"/>
      <w:sz w:val="32"/>
      <w:szCs w:val="32"/>
    </w:rPr>
  </w:style>
  <w:style w:type="character" w:customStyle="1" w:styleId="Heading5Char">
    <w:name w:val="Heading 5 Char"/>
    <w:basedOn w:val="a0"/>
    <w:uiPriority w:val="9"/>
    <w:rPr>
      <w:rFonts w:ascii="Arial" w:eastAsia="Arial" w:hAnsi="Arial" w:cs="Arial"/>
      <w:b/>
      <w:bCs/>
      <w:color w:val="444444"/>
      <w:sz w:val="28"/>
      <w:szCs w:val="28"/>
    </w:rPr>
  </w:style>
  <w:style w:type="character" w:customStyle="1" w:styleId="Heading6Char">
    <w:name w:val="Heading 6 Char"/>
    <w:basedOn w:val="a0"/>
    <w:uiPriority w:val="9"/>
    <w:rPr>
      <w:rFonts w:ascii="Arial" w:eastAsia="Arial" w:hAnsi="Arial" w:cs="Arial"/>
      <w:i/>
      <w:iCs/>
      <w:color w:val="232323"/>
      <w:sz w:val="28"/>
      <w:szCs w:val="28"/>
    </w:rPr>
  </w:style>
  <w:style w:type="character" w:customStyle="1" w:styleId="Heading7Char">
    <w:name w:val="Heading 7 Char"/>
    <w:basedOn w:val="a0"/>
    <w:uiPriority w:val="9"/>
    <w:rPr>
      <w:rFonts w:ascii="Arial" w:eastAsia="Arial" w:hAnsi="Arial" w:cs="Arial"/>
      <w:b/>
      <w:bCs/>
      <w:color w:val="606060"/>
      <w:sz w:val="28"/>
      <w:szCs w:val="28"/>
    </w:rPr>
  </w:style>
  <w:style w:type="character" w:customStyle="1" w:styleId="Heading8Char">
    <w:name w:val="Heading 8 Char"/>
    <w:basedOn w:val="a0"/>
    <w:uiPriority w:val="9"/>
    <w:rPr>
      <w:rFonts w:ascii="Arial" w:eastAsia="Arial" w:hAnsi="Arial" w:cs="Arial"/>
      <w:color w:val="444444"/>
      <w:sz w:val="24"/>
      <w:szCs w:val="24"/>
    </w:rPr>
  </w:style>
  <w:style w:type="character" w:customStyle="1" w:styleId="Heading9Char">
    <w:name w:val="Heading 9 Char"/>
    <w:basedOn w:val="a0"/>
    <w:uiPriority w:val="9"/>
    <w:rPr>
      <w:rFonts w:ascii="Arial" w:eastAsia="Arial" w:hAnsi="Arial" w:cs="Arial"/>
      <w:i/>
      <w:iCs/>
      <w:color w:val="444444"/>
      <w:sz w:val="23"/>
      <w:szCs w:val="23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basedOn w:val="a"/>
    <w:uiPriority w:val="1"/>
    <w:qFormat/>
    <w:rPr>
      <w:color w:val="000000"/>
    </w:rPr>
  </w:style>
  <w:style w:type="paragraph" w:styleId="a5">
    <w:name w:val="Title"/>
    <w:basedOn w:val="a"/>
    <w:next w:val="a"/>
    <w:uiPriority w:val="10"/>
    <w:qFormat/>
    <w:pPr>
      <w:pBdr>
        <w:bottom w:val="single" w:sz="24" w:space="0" w:color="000000"/>
      </w:pBdr>
      <w:spacing w:before="300" w:after="80"/>
      <w:outlineLvl w:val="0"/>
    </w:pPr>
    <w:rPr>
      <w:b/>
      <w:color w:val="000000"/>
      <w:sz w:val="72"/>
    </w:rPr>
  </w:style>
  <w:style w:type="paragraph" w:styleId="a6">
    <w:name w:val="Subtitle"/>
    <w:basedOn w:val="a"/>
    <w:next w:val="a"/>
    <w:uiPriority w:val="11"/>
    <w:qFormat/>
    <w:pPr>
      <w:outlineLvl w:val="0"/>
    </w:pPr>
    <w:rPr>
      <w:i/>
      <w:color w:val="444444"/>
      <w:sz w:val="52"/>
    </w:rPr>
  </w:style>
  <w:style w:type="paragraph" w:styleId="a7">
    <w:name w:val="Quote"/>
    <w:basedOn w:val="a"/>
    <w:next w:val="a"/>
    <w:uiPriority w:val="29"/>
    <w:qFormat/>
    <w:pPr>
      <w:pBdr>
        <w:left w:val="single" w:sz="12" w:space="11" w:color="A6A6A6"/>
        <w:bottom w:val="single" w:sz="12" w:space="3" w:color="A6A6A6"/>
      </w:pBdr>
      <w:ind w:left="3402"/>
    </w:pPr>
    <w:rPr>
      <w:i/>
      <w:color w:val="373737"/>
      <w:sz w:val="18"/>
    </w:rPr>
  </w:style>
  <w:style w:type="paragraph" w:styleId="a8">
    <w:name w:val="Intense Quote"/>
    <w:basedOn w:val="a"/>
    <w:next w:val="a"/>
    <w:uiPriority w:val="30"/>
    <w:qFormat/>
    <w:pPr>
      <w:pBdr>
        <w:top w:val="single" w:sz="4" w:space="3" w:color="808080"/>
        <w:left w:val="single" w:sz="4" w:space="11" w:color="808080"/>
        <w:bottom w:val="single" w:sz="4" w:space="3" w:color="808080"/>
        <w:right w:val="single" w:sz="4" w:space="11" w:color="808080"/>
      </w:pBdr>
      <w:shd w:val="clear" w:color="auto" w:fill="D9D9D9"/>
      <w:ind w:left="567" w:right="567"/>
    </w:pPr>
    <w:rPr>
      <w:i/>
      <w:color w:val="606060"/>
      <w:sz w:val="19"/>
    </w:r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9">
    <w:name w:val="Hyperlink"/>
    <w:uiPriority w:val="99"/>
    <w:unhideWhenUsed/>
    <w:rPr>
      <w:color w:val="0563C1" w:themeColor="hyperlink"/>
      <w:u w:val="single"/>
    </w:rPr>
  </w:style>
  <w:style w:type="paragraph" w:styleId="aa">
    <w:name w:val="footnote text"/>
    <w:basedOn w:val="a"/>
    <w:uiPriority w:val="99"/>
    <w:semiHidden/>
    <w:unhideWhenUsed/>
    <w:rPr>
      <w:sz w:val="20"/>
    </w:rPr>
  </w:style>
  <w:style w:type="character" w:customStyle="1" w:styleId="FootnoteTextChar">
    <w:name w:val="Footnote Text Char"/>
    <w:basedOn w:val="a0"/>
    <w:uiPriority w:val="99"/>
    <w:semiHidden/>
    <w:rPr>
      <w:sz w:val="20"/>
    </w:rPr>
  </w:style>
  <w:style w:type="character" w:styleId="ab">
    <w:name w:val="footnote reference"/>
    <w:basedOn w:val="a0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c">
    <w:name w:val="header"/>
    <w:basedOn w:val="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d">
    <w:name w:val="页眉 字符"/>
    <w:basedOn w:val="a0"/>
    <w:uiPriority w:val="99"/>
    <w:rPr>
      <w:sz w:val="18"/>
      <w:szCs w:val="18"/>
    </w:rPr>
  </w:style>
  <w:style w:type="paragraph" w:styleId="ae">
    <w:name w:val="footer"/>
    <w:basedOn w:val="a"/>
    <w:uiPriority w:val="99"/>
    <w:unhideWhenUsed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f">
    <w:name w:val="页脚 字符"/>
    <w:basedOn w:val="a0"/>
    <w:uiPriority w:val="99"/>
    <w:rPr>
      <w:sz w:val="18"/>
      <w:szCs w:val="18"/>
    </w:rPr>
  </w:style>
  <w:style w:type="table" w:styleId="af0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a0"/>
    <w:rsid w:val="008B44FC"/>
  </w:style>
  <w:style w:type="paragraph" w:styleId="af1">
    <w:name w:val="Balloon Text"/>
    <w:basedOn w:val="a"/>
    <w:link w:val="af2"/>
    <w:uiPriority w:val="99"/>
    <w:semiHidden/>
    <w:unhideWhenUsed/>
    <w:rsid w:val="00CC41CB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CC41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6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Arial"/>
      </a:majorFont>
      <a:minorFont>
        <a:latin typeface="等线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10-21T03:59:00Z</dcterms:created>
  <dcterms:modified xsi:type="dcterms:W3CDTF">2019-11-27T08:47:00Z</dcterms:modified>
</cp:coreProperties>
</file>